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00482" w14:textId="2E03068B" w:rsidR="001B0E9A" w:rsidRDefault="000C610D">
      <w:r w:rsidRPr="000C610D">
        <w:rPr>
          <w:noProof/>
        </w:rPr>
        <w:drawing>
          <wp:inline distT="0" distB="0" distL="0" distR="0" wp14:anchorId="451ED61E" wp14:editId="18C6F749">
            <wp:extent cx="5731510" cy="3205480"/>
            <wp:effectExtent l="0" t="0" r="0" b="0"/>
            <wp:docPr id="1" name="그림 1" descr="건물, 다른, 창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건물, 다른, 창문이(가) 표시된 사진&#10;&#10;자동 생성된 설명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0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9CF97" w14:textId="1C20734B" w:rsidR="00806E87" w:rsidRDefault="00806E87" w:rsidP="00806E87">
      <w:pPr>
        <w:pStyle w:val="Caption"/>
      </w:pPr>
      <w:r w:rsidRPr="006D7F0F">
        <w:t xml:space="preserve">Receiver operating characteristic </w:t>
      </w:r>
      <w:r>
        <w:t xml:space="preserve">(ROC) </w:t>
      </w:r>
      <w:r w:rsidRPr="006D7F0F">
        <w:t xml:space="preserve">plots </w:t>
      </w:r>
      <w:r>
        <w:t>and c</w:t>
      </w:r>
      <w:r w:rsidRPr="00612AE3">
        <w:t>alibration plots for the internal and external validations</w:t>
      </w:r>
      <w:r>
        <w:t xml:space="preserve"> of different models predicting c</w:t>
      </w:r>
      <w:r w:rsidRPr="00E7100F">
        <w:t>omposite outcome of all-cause mortality and emergency department visit</w:t>
      </w:r>
      <w:r w:rsidRPr="00612AE3">
        <w:t xml:space="preserve">. </w:t>
      </w:r>
      <w:r w:rsidRPr="00630D06">
        <w:t xml:space="preserve">In each validation result, the upper figure is the ROC plot and the lower figure is the calibration plot. </w:t>
      </w:r>
      <w:r w:rsidRPr="00612AE3">
        <w:t>The dotted line represents the perfect model calibration</w:t>
      </w:r>
      <w:r>
        <w:t xml:space="preserve"> in the calibration plot.</w:t>
      </w:r>
    </w:p>
    <w:p w14:paraId="0FFD7799" w14:textId="77777777" w:rsidR="00806E87" w:rsidRPr="00806E87" w:rsidRDefault="00806E87"/>
    <w:sectPr w:rsidR="00806E87" w:rsidRPr="00806E8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6E87"/>
    <w:rsid w:val="000C610D"/>
    <w:rsid w:val="001B0E9A"/>
    <w:rsid w:val="00806E87"/>
    <w:rsid w:val="00D40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2529A"/>
  <w15:chartTrackingRefBased/>
  <w15:docId w15:val="{A9C6BAD3-0254-48C8-AA69-043EF6531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06E87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Alyssa Molinaro</cp:lastModifiedBy>
  <cp:revision>3</cp:revision>
  <dcterms:created xsi:type="dcterms:W3CDTF">2023-03-06T05:00:00Z</dcterms:created>
  <dcterms:modified xsi:type="dcterms:W3CDTF">2023-10-31T17:15:00Z</dcterms:modified>
</cp:coreProperties>
</file>